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3F709F47"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Tables</w:t>
      </w:r>
    </w:p>
    <w:p w14:paraId="31885AFA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eastAsia="宋体"/>
          <w:lang w:eastAsia="zh-CN"/>
        </w:rPr>
      </w:pPr>
      <w:r>
        <w:rPr>
          <w:rFonts w:hint="eastAsia"/>
          <w:b w:val="0"/>
          <w:bCs/>
          <w:szCs w:val="24"/>
          <w:lang w:val="en-GB" w:eastAsia="en-GB"/>
        </w:rPr>
        <w:t>Supplementary Table 1 Comparison of baseline characteristics between the training set and validation set</w:t>
      </w:r>
    </w:p>
    <w:tbl>
      <w:tblPr>
        <w:tblStyle w:val="21"/>
        <w:tblW w:w="823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1603"/>
        <w:gridCol w:w="1592"/>
        <w:gridCol w:w="1308"/>
        <w:gridCol w:w="1140"/>
      </w:tblGrid>
      <w:tr w14:paraId="2EABE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59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8603853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/>
                <w:bCs/>
                <w:color w:val="auto"/>
                <w:sz w:val="24"/>
                <w:szCs w:val="24"/>
                <w:lang w:val="en-US" w:eastAsia="de-DE" w:bidi="ar-SA"/>
              </w:rPr>
              <w:t>Variables</w:t>
            </w:r>
          </w:p>
        </w:tc>
        <w:tc>
          <w:tcPr>
            <w:tcW w:w="160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9E73A2A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eastAsia" w:ascii="Times New Roman" w:hAnsi="Times New Roman" w:eastAsia="宋体" w:cstheme="minorBidi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val="en-US" w:eastAsia="zh-CN"/>
              </w:rPr>
              <w:t>T</w:t>
            </w:r>
            <w:r>
              <w:rPr>
                <w:rFonts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</w:rPr>
              <w:t xml:space="preserve">raining </w:t>
            </w:r>
            <w:r>
              <w:rPr>
                <w:rFonts w:hint="eastAsia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val="en-US" w:eastAsia="zh-CN"/>
              </w:rPr>
              <w:t>s</w:t>
            </w:r>
            <w:r>
              <w:rPr>
                <w:rFonts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</w:rPr>
              <w:t>et</w:t>
            </w:r>
            <w:r>
              <w:rPr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val="en-US" w:eastAsia="zh-CN"/>
              </w:rPr>
              <w:t>n=227</w:t>
            </w:r>
            <w:r>
              <w:rPr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eastAsia="zh-CN"/>
              </w:rPr>
              <w:t>）</w:t>
            </w:r>
          </w:p>
        </w:tc>
        <w:tc>
          <w:tcPr>
            <w:tcW w:w="159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86C7A61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val="en-US" w:eastAsia="zh-CN"/>
              </w:rPr>
              <w:t>V</w:t>
            </w:r>
            <w:r>
              <w:rPr>
                <w:rFonts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</w:rPr>
              <w:t>alidation</w:t>
            </w:r>
            <w:r>
              <w:rPr>
                <w:rFonts w:hint="eastAsia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</w:rPr>
              <w:t>set</w:t>
            </w:r>
            <w:r>
              <w:rPr>
                <w:rFonts w:hint="eastAsia" w:ascii="Times New Roman" w:hAnsi="Times New Roman" w:eastAsia="宋体" w:cs="Segoe UI"/>
                <w:b/>
                <w:bCs/>
                <w:i w:val="0"/>
                <w:iCs w:val="0"/>
                <w:caps w:val="0"/>
                <w:color w:val="auto"/>
                <w:spacing w:val="0"/>
                <w:sz w:val="24"/>
                <w:szCs w:val="19"/>
                <w:shd w:val="clear" w:fill="FFFFFF"/>
                <w:lang w:val="en-US" w:eastAsia="zh-CN"/>
              </w:rPr>
              <w:t>(n=98)</w:t>
            </w:r>
          </w:p>
        </w:tc>
        <w:tc>
          <w:tcPr>
            <w:tcW w:w="13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799006B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b/>
                <w:bCs/>
              </w:rPr>
              <w:t>Chi-square (χ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  <w:vertAlign w:val="baseline"/>
              </w:rPr>
              <w:t>)</w:t>
            </w:r>
            <w:r>
              <w:rPr>
                <w:b/>
                <w:bCs/>
              </w:rPr>
              <w:t>/Z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86CA7EE">
            <w:pPr>
              <w:widowControl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/>
                <w:bCs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  <w:i w:val="0"/>
                <w:iCs w:val="0"/>
              </w:rPr>
              <w:t>-value</w:t>
            </w:r>
          </w:p>
        </w:tc>
      </w:tr>
      <w:tr w14:paraId="3AF8F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6ABC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x</w:t>
            </w:r>
          </w:p>
        </w:tc>
        <w:tc>
          <w:tcPr>
            <w:tcW w:w="16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613A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2DE5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A7F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44</w:t>
            </w:r>
          </w:p>
        </w:tc>
        <w:tc>
          <w:tcPr>
            <w:tcW w:w="11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DE6B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34</w:t>
            </w:r>
          </w:p>
        </w:tc>
      </w:tr>
      <w:tr w14:paraId="3C716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677AC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027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10(92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011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0(91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3EF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1D7F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5959B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6D16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6F90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7(7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A79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(8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B5FF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DAF7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574E6B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42E8C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77FD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1(33,5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0FEE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8(32,4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6ED0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.1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8B9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45</w:t>
            </w:r>
          </w:p>
        </w:tc>
      </w:tr>
      <w:tr w14:paraId="145FA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BF149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thnicity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74A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96E5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C688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.09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0A1E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78</w:t>
            </w:r>
          </w:p>
        </w:tc>
      </w:tr>
      <w:tr w14:paraId="3BE67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0357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a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88C5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96(86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078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8(89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6EA8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05A66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31C0F4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4F212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i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BFA2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5(6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3034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(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BE14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DF5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9DE1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E12E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128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6(7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ECE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(4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12F5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23A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5643A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90B2">
            <w:pPr>
              <w:widowControl w:val="0"/>
              <w:snapToGrid w:val="0"/>
              <w:jc w:val="both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gistration place Typ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6B16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37B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A9DD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1BB6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995</w:t>
            </w:r>
          </w:p>
        </w:tc>
      </w:tr>
      <w:tr w14:paraId="24792D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E888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ura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689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90(83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E438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2(8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B568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6039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71C4B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B10A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rba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CAB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7(16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E15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6(16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517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66B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DB49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9CE6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ducation Leve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4F94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67C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62FE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.8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A15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417</w:t>
            </w:r>
          </w:p>
        </w:tc>
      </w:tr>
      <w:tr w14:paraId="5F1E78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DE986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rimary school and low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2159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9(17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0AB5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0(20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C17E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D0B5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A8536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D903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nior high schoo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5F6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8(43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DDA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3(33.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9D6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F87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2237C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F287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 school/Secondary school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09C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2(14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0E18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8(18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6838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A83F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0FE1A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DBD4D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Junior college and high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BDBC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8(25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F70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7(27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19A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50B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0A504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2F65B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rital Stat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53E11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4A0B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854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3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8252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163</w:t>
            </w:r>
          </w:p>
        </w:tc>
      </w:tr>
      <w:tr w14:paraId="51D72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F6F9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marrie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D412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1(18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6BF0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4(24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A8CF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7CC1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7E91F6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AF9F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rrie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4B7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69(74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CD5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71(72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E24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AA6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7C9046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3E1E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2218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7(7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4E9C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(3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E39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C173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117E50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39A6E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ersonal Monthly Incom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E71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B94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BBB7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3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5D7F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1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7</w:t>
            </w:r>
          </w:p>
        </w:tc>
      </w:tr>
      <w:tr w14:paraId="37F0E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0D18E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≤70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A178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6(24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6F9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0(30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FF8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42F6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752D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3AF98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001–1000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D54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15(50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044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9(39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14DA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5A9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7A606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1088D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10001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5EF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6(24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16A4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9(29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F887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14D4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E888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A10E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ysical Exercis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B113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EFF9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35D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7.4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2E0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113</w:t>
            </w:r>
          </w:p>
        </w:tc>
      </w:tr>
      <w:tr w14:paraId="0A5270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ADD2E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53F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3(41.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007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8(49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B9D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C669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2C3AC6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181AB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–3 times per quart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B80E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1(13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5C356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8(18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9566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B0D38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6458B0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0430A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–3 times per month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121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3(14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3051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5(15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9AD5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A64D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2FB69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0EFF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–2 times per week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82E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0(17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F2388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2(12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DA36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2DF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1811B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6C3CF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3 times per week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5E9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0(13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5E91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(5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6BA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EED6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3C522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E5820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oking Stat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EAE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3B3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74B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.2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23AD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28</w:t>
            </w:r>
          </w:p>
        </w:tc>
      </w:tr>
      <w:tr w14:paraId="3EF50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6A857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smok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ECB1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02(44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EB6E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0(40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2DE6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8D6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388DE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993B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mok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4AD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11(48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B8D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5(5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3708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E73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1F72BA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41E35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Quitted smokin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5337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4(6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42CE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(3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C65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4491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93DF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DC2C9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rinking statu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5E55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2C368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672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.5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1F22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21</w:t>
            </w:r>
          </w:p>
        </w:tc>
      </w:tr>
      <w:tr w14:paraId="2F81B5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CF908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ever drink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5B2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6(37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85A9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2(42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3C3C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91C0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3623AB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5831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≤1 time per month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A0C65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6(24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7E5B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9(29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DA6BE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6C7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70A251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E1AB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–4 times per month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4D9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3(27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2CCB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8(18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AC95B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F2BC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DDA7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444FC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≥2 times per week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554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2(9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0D2F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(9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9F4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4C0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11E46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533E6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ype of work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D441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98D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938D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.4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0EC64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785</w:t>
            </w:r>
          </w:p>
        </w:tc>
      </w:tr>
      <w:tr w14:paraId="74BCB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3B0C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Civil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88D6A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3(27.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2B07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3(23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D4E9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1008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5D9B2A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8B0B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Electromechanical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36E0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8(16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60B91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3(13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8953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1222">
            <w:pPr>
              <w:widowControl w:val="0"/>
              <w:bidi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76766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79B69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achine Op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703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4(6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47B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(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FB8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4F4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3AEBF7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96607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ral Suppor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55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3(18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ACD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2(22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30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24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4BB93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1FF3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dmin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689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3(14.5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965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9(19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16E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0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1AB0A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3A7F8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ther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D6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6(15.9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D5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5(15.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7C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0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32698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6894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gh-altitude work duration (months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88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(3,1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5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7(3,1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E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3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C8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749</w:t>
            </w:r>
          </w:p>
        </w:tc>
      </w:tr>
      <w:tr w14:paraId="57388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4492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istory of chronic diseas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D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02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20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=</w:t>
            </w:r>
            <w:r>
              <w:rPr>
                <w:rFonts w:hint="eastAsia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3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1A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761</w:t>
            </w:r>
          </w:p>
        </w:tc>
      </w:tr>
      <w:tr w14:paraId="7B534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ACBC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96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17(95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DD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5(96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2A2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A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0574E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2687C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97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0(4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AD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3(3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51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32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</w:tr>
      <w:tr w14:paraId="0D1439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529CD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eep duration (h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57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7.5(6,8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89A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7(7,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E8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4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29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688</w:t>
            </w:r>
          </w:p>
        </w:tc>
      </w:tr>
      <w:tr w14:paraId="6F8D76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4C79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eekly working hours (h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721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3(56,8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543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3(55,77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E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6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E6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526</w:t>
            </w:r>
          </w:p>
        </w:tc>
      </w:tr>
      <w:tr w14:paraId="1034C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2D9D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orkplace temperatur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4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B7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07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.4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C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300</w:t>
            </w:r>
          </w:p>
        </w:tc>
      </w:tr>
      <w:tr w14:paraId="08E95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AF2C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fortabl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CF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16(51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6A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5(45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A38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2A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7CC619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D5064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40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9(21.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151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9(29.6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1C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2A6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748CD8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F637C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ld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7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2(27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06B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4(24.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8E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3E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66CB9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B49E">
            <w:pPr>
              <w:widowControl w:val="0"/>
              <w:snapToGrid w:val="0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Work environment noise 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A8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4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7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=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01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82</w:t>
            </w:r>
          </w:p>
        </w:tc>
      </w:tr>
      <w:tr w14:paraId="1F4DE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81A34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impact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6B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99(87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E68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6(87.8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38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CC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2C1E7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963B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mpairs work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5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8(12.3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8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2(12.2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18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01A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0C94A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259AB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verage heart rat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597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2(73,90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9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2(73,9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12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0.1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CF3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878</w:t>
            </w:r>
          </w:p>
        </w:tc>
      </w:tr>
      <w:tr w14:paraId="4E5F3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594CE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verage blood oxygen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8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2(91,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F0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2(91,9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06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1.0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45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283</w:t>
            </w:r>
          </w:p>
        </w:tc>
      </w:tr>
      <w:tr w14:paraId="713EE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7DB9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verage systolic blood pressur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36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30(119,14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7CF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29(121,143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C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0.2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7DB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800</w:t>
            </w:r>
          </w:p>
        </w:tc>
      </w:tr>
      <w:tr w14:paraId="7CE996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EB06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verage diastolic blood pressure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8C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4(76,9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0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84(76,95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15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Z=-0.2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80F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769</w:t>
            </w:r>
          </w:p>
        </w:tc>
      </w:tr>
      <w:tr w14:paraId="5C1A7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035F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one mineral density (BMD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AA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18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9C7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0.0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19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981</w:t>
            </w:r>
          </w:p>
        </w:tc>
      </w:tr>
      <w:tr w14:paraId="3C322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5296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rmal bone mass 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B2D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16(51.1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A2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9(50.0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E5B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DD6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653C6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84F18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steoporosis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82D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4(6.2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B66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6(6.1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3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50D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15C25D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D6CE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osteopenia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578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97(42.7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2B7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43(43.9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560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8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652F26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E2B8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binary classification of EC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E6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483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89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sym w:font="Symbol" w:char="0063"/>
            </w:r>
            <w:r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vertAlign w:val="superscript"/>
                <w:lang w:val="en-US" w:eastAsia="zh-CN" w:bidi="ar-SA"/>
              </w:rPr>
              <w:t>2</w:t>
            </w: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=0.1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1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0.706</w:t>
            </w:r>
          </w:p>
        </w:tc>
      </w:tr>
      <w:tr w14:paraId="67FE3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C39CA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normal ECG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55F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169(74.4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59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71(72.4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A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04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  <w:tr w14:paraId="7B5516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59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20B569">
            <w:pPr>
              <w:widowControl w:val="0"/>
              <w:snapToGrid w:val="0"/>
              <w:jc w:val="center"/>
              <w:rPr>
                <w:rFonts w:hint="default" w:ascii="Times New Roman" w:hAnsi="Times New Roman" w:eastAsia="宋体" w:cstheme="minorBidi"/>
                <w:b w:val="0"/>
                <w:bCs w:val="0"/>
                <w:color w:val="000000" w:themeColor="text1"/>
                <w:sz w:val="24"/>
                <w:szCs w:val="24"/>
                <w:lang w:val="en-US" w:eastAsia="de-DE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abnormal ECG</w:t>
            </w:r>
          </w:p>
        </w:tc>
        <w:tc>
          <w:tcPr>
            <w:tcW w:w="16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39D2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58(25.6)</w:t>
            </w:r>
          </w:p>
        </w:tc>
        <w:tc>
          <w:tcPr>
            <w:tcW w:w="15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C9095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zh-CN" w:bidi="ar-SA"/>
              </w:rPr>
              <w:t>27(27.6)</w:t>
            </w:r>
          </w:p>
        </w:tc>
        <w:tc>
          <w:tcPr>
            <w:tcW w:w="13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9D3D9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AE547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left="0" w:leftChars="0" w:right="0" w:rightChars="0" w:firstLine="0" w:firstLineChars="0"/>
              <w:jc w:val="center"/>
              <w:textAlignment w:val="auto"/>
              <w:rPr>
                <w:rFonts w:hint="default" w:ascii="Times New Roman" w:hAnsi="Times New Roman" w:eastAsia="宋体" w:cstheme="minorBidi"/>
                <w:b w:val="0"/>
                <w:bCs w:val="0"/>
                <w:color w:val="auto"/>
                <w:sz w:val="24"/>
                <w:szCs w:val="24"/>
                <w:lang w:val="en-US" w:eastAsia="de-DE" w:bidi="ar-SA"/>
              </w:rPr>
            </w:pPr>
          </w:p>
        </w:tc>
      </w:tr>
    </w:tbl>
    <w:p w14:paraId="0D65CFFE">
      <w:pPr>
        <w:pStyle w:val="4"/>
        <w:numPr>
          <w:numId w:val="0"/>
        </w:numPr>
        <w:bidi w:val="0"/>
        <w:ind w:leftChars="0"/>
      </w:pPr>
    </w:p>
    <w:p w14:paraId="1C35418F">
      <w:pPr>
        <w:pStyle w:val="4"/>
        <w:rPr>
          <w:rFonts w:hint="eastAsia" w:eastAsia="宋体" w:cs="Times New Roman"/>
          <w:szCs w:val="24"/>
          <w:lang w:eastAsia="zh-CN"/>
        </w:rPr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t>Figures</w:t>
      </w:r>
    </w:p>
    <w:p w14:paraId="3B020E77">
      <w:pPr>
        <w:pStyle w:val="4"/>
        <w:numPr>
          <w:numId w:val="0"/>
        </w:numPr>
        <w:ind w:leftChars="0"/>
        <w:rPr>
          <w:rFonts w:cs="Times New Roman"/>
          <w:b/>
          <w:szCs w:val="24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201410" cy="3753485"/>
            <wp:effectExtent l="0" t="0" r="1270" b="10795"/>
            <wp:docPr id="2" name="图片 2" descr="f2e8013a2ed6780cc09925b199b7848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2e8013a2ed6780cc09925b199b7848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lang w:eastAsia="zh-CN"/>
        </w:rPr>
        <w:t>Prevalence of work-related musculoskeletal disorders (WRMSDs) across different body sites among construction workers at a hydropower station on the Qinghai-Tibet Plateau (n=325)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eastAsia="zh-CN"/>
        </w:rPr>
        <w:t>NSLBP: Neck, shoulder, and lower back combined prevalence</w:t>
      </w:r>
      <w:r>
        <w:rPr>
          <w:rFonts w:cs="Times New Roman"/>
          <w:szCs w:val="24"/>
        </w:rPr>
        <w:t xml:space="preserve"> 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F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301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.</cp:lastModifiedBy>
  <cp:lastPrinted>2013-10-03T12:51:00Z</cp:lastPrinted>
  <dcterms:modified xsi:type="dcterms:W3CDTF">2026-06-10T05:46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Q2NWVhMzliODFlZTE0OTEwNDBjZGJiYjYxZmY3NzkiLCJ1c2VySWQiOiI2NDYzNDk1ODI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220715CA69424394AA122F36EDB9E894_12</vt:lpwstr>
  </property>
</Properties>
</file>